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F69BF3" w14:textId="77777777" w:rsidR="00AA6173" w:rsidRPr="00210601" w:rsidRDefault="00210601" w:rsidP="00210601">
      <w:pPr>
        <w:spacing w:after="0" w:line="240" w:lineRule="auto"/>
        <w:ind w:left="-9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10601"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Table. Summary of the ad hoc statistics for each K as calculated with the STRUCTURE HARVESTER program. </w:t>
      </w:r>
      <w:r w:rsidRPr="00210601">
        <w:rPr>
          <w:rFonts w:ascii="Times New Roman" w:hAnsi="Times New Roman" w:cs="Times New Roman"/>
          <w:sz w:val="24"/>
          <w:szCs w:val="24"/>
          <w:lang w:val="en-US"/>
        </w:rPr>
        <w:t>Means and standard deviations of the log-likelihood of the posterior probabilities and Delta K (mean (|Ln”(K)|) / SD (</w:t>
      </w:r>
      <w:proofErr w:type="spellStart"/>
      <w:proofErr w:type="gramStart"/>
      <w:r w:rsidRPr="00210601">
        <w:rPr>
          <w:rFonts w:ascii="Times New Roman" w:hAnsi="Times New Roman" w:cs="Times New Roman"/>
          <w:sz w:val="24"/>
          <w:szCs w:val="24"/>
          <w:lang w:val="en-US"/>
        </w:rPr>
        <w:t>LnP</w:t>
      </w:r>
      <w:proofErr w:type="spellEnd"/>
      <w:r w:rsidRPr="00210601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gramEnd"/>
      <w:r w:rsidRPr="00210601">
        <w:rPr>
          <w:rFonts w:ascii="Times New Roman" w:hAnsi="Times New Roman" w:cs="Times New Roman"/>
          <w:sz w:val="24"/>
          <w:szCs w:val="24"/>
          <w:lang w:val="en-US"/>
        </w:rPr>
        <w:t xml:space="preserve">K))). *: </w:t>
      </w:r>
      <w:proofErr w:type="gramStart"/>
      <w:r w:rsidRPr="00210601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210601">
        <w:rPr>
          <w:rFonts w:ascii="Times New Roman" w:hAnsi="Times New Roman" w:cs="Times New Roman"/>
          <w:sz w:val="24"/>
          <w:szCs w:val="24"/>
          <w:lang w:val="en-US"/>
        </w:rPr>
        <w:t xml:space="preserve"> most probable K for each analysis.</w:t>
      </w: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1440"/>
        <w:gridCol w:w="700"/>
        <w:gridCol w:w="1542"/>
        <w:gridCol w:w="1542"/>
        <w:gridCol w:w="1131"/>
        <w:gridCol w:w="1131"/>
        <w:gridCol w:w="1127"/>
      </w:tblGrid>
      <w:tr w:rsidR="005A0CD1" w:rsidRPr="005A0CD1" w14:paraId="73FC84A5" w14:textId="77777777" w:rsidTr="0013153E">
        <w:trPr>
          <w:trHeight w:val="397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97AB1" w14:textId="77777777" w:rsidR="00D40314" w:rsidRPr="005A0CD1" w:rsidRDefault="00D40314" w:rsidP="00577212">
            <w:pPr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Lineag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74A1BB" w14:textId="77777777" w:rsidR="00D40314" w:rsidRPr="005A0CD1" w:rsidRDefault="00D40314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K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6D7414" w14:textId="77777777" w:rsidR="00D40314" w:rsidRPr="005A0CD1" w:rsidRDefault="00D40314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 xml:space="preserve">Mean </w:t>
            </w:r>
            <w:proofErr w:type="spellStart"/>
            <w:r w:rsidRPr="005A0CD1">
              <w:rPr>
                <w:rFonts w:ascii="Times New Roman" w:hAnsi="Times New Roman" w:cs="Times New Roman"/>
                <w:lang w:val="en-US"/>
              </w:rPr>
              <w:t>LnP</w:t>
            </w:r>
            <w:proofErr w:type="spellEnd"/>
            <w:r w:rsidRPr="005A0CD1">
              <w:rPr>
                <w:rFonts w:ascii="Times New Roman" w:hAnsi="Times New Roman" w:cs="Times New Roman"/>
                <w:lang w:val="en-US"/>
              </w:rPr>
              <w:t>(K)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AE162" w14:textId="77777777" w:rsidR="00D40314" w:rsidRPr="005A0CD1" w:rsidRDefault="00267EBC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5A0CD1">
              <w:rPr>
                <w:rFonts w:ascii="Times New Roman" w:hAnsi="Times New Roman" w:cs="Times New Roman"/>
                <w:lang w:val="en-US"/>
              </w:rPr>
              <w:t>Stdev</w:t>
            </w:r>
            <w:proofErr w:type="spellEnd"/>
            <w:r w:rsidRPr="005A0CD1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5A0CD1">
              <w:rPr>
                <w:rFonts w:ascii="Times New Roman" w:hAnsi="Times New Roman" w:cs="Times New Roman"/>
                <w:lang w:val="en-US"/>
              </w:rPr>
              <w:t>LnP</w:t>
            </w:r>
            <w:proofErr w:type="spellEnd"/>
            <w:r w:rsidRPr="005A0CD1">
              <w:rPr>
                <w:rFonts w:ascii="Times New Roman" w:hAnsi="Times New Roman" w:cs="Times New Roman"/>
                <w:lang w:val="en-US"/>
              </w:rPr>
              <w:t xml:space="preserve"> (K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53656" w14:textId="77777777" w:rsidR="00D40314" w:rsidRPr="005A0CD1" w:rsidRDefault="00267EBC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Ln’(K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24189" w14:textId="77777777" w:rsidR="00D40314" w:rsidRPr="005A0CD1" w:rsidRDefault="00463C5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|Ln”(K)|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88D267" w14:textId="77777777" w:rsidR="00D40314" w:rsidRPr="005A0CD1" w:rsidRDefault="00463C5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Delta K</w:t>
            </w:r>
          </w:p>
        </w:tc>
        <w:bookmarkStart w:id="0" w:name="_GoBack"/>
        <w:bookmarkEnd w:id="0"/>
      </w:tr>
      <w:tr w:rsidR="005A0CD1" w:rsidRPr="005A0CD1" w14:paraId="1869A662" w14:textId="77777777" w:rsidTr="0013153E">
        <w:trPr>
          <w:trHeight w:val="397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7995DE" w14:textId="77777777" w:rsidR="00463C58" w:rsidRPr="005A0CD1" w:rsidRDefault="00463C58" w:rsidP="0057721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A0CD1">
              <w:rPr>
                <w:rFonts w:ascii="Times New Roman" w:hAnsi="Times New Roman" w:cs="Times New Roman"/>
                <w:i/>
                <w:lang w:val="en-US"/>
              </w:rPr>
              <w:t>Ale/Retrofit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773D18" w14:textId="77777777" w:rsidR="00463C58" w:rsidRPr="005A0CD1" w:rsidRDefault="00463C5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6F7438" w14:textId="77777777" w:rsidR="00463C58" w:rsidRPr="005A0CD1" w:rsidRDefault="00EB663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48097.00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A7285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4.49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981A8D" w14:textId="77777777" w:rsidR="00463C58" w:rsidRPr="005A0CD1" w:rsidRDefault="00463C5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3F82F2" w14:textId="77777777" w:rsidR="00463C58" w:rsidRPr="005A0CD1" w:rsidRDefault="00463C5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8F2ACC" w14:textId="77777777" w:rsidR="00463C58" w:rsidRPr="005A0CD1" w:rsidRDefault="00463C5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A0CD1" w:rsidRPr="005A0CD1" w14:paraId="2B63D26E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C203" w14:textId="77777777" w:rsidR="00463C58" w:rsidRPr="005A0CD1" w:rsidRDefault="00463C58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FC0B7" w14:textId="77777777" w:rsidR="00463C58" w:rsidRPr="005A0CD1" w:rsidRDefault="00463C5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0D4DE" w14:textId="77777777" w:rsidR="00463C58" w:rsidRPr="005A0CD1" w:rsidRDefault="00EB663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38356.4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31ED0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558.4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20D6B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9740.5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9A573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925.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160D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7.03</w:t>
            </w:r>
          </w:p>
        </w:tc>
      </w:tr>
      <w:tr w:rsidR="005A0CD1" w:rsidRPr="005A0CD1" w14:paraId="44E0E9D5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C9A68" w14:textId="77777777" w:rsidR="00463C58" w:rsidRPr="005A0CD1" w:rsidRDefault="00463C58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5675" w14:textId="77777777" w:rsidR="00463C58" w:rsidRPr="005A0CD1" w:rsidRDefault="00463C5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D95B4" w14:textId="77777777" w:rsidR="00463C58" w:rsidRPr="005A0CD1" w:rsidRDefault="00EB663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32541.4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4F402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364.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AD7E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5814.9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9A086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536.2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02825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.59</w:t>
            </w:r>
          </w:p>
        </w:tc>
      </w:tr>
      <w:tr w:rsidR="005A0CD1" w:rsidRPr="005A0CD1" w14:paraId="5D0B7401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77AC8" w14:textId="77777777" w:rsidR="00463C58" w:rsidRPr="005A0CD1" w:rsidRDefault="00463C58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DFB70" w14:textId="77777777" w:rsidR="00463C58" w:rsidRPr="005A0CD1" w:rsidRDefault="00463C5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B4AE" w14:textId="77777777" w:rsidR="00463C58" w:rsidRPr="005A0CD1" w:rsidRDefault="00EB663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30262.7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4B82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770.2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7AF7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278.7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2D2C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772.9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C9DA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.00</w:t>
            </w:r>
          </w:p>
        </w:tc>
      </w:tr>
      <w:tr w:rsidR="005A0CD1" w:rsidRPr="005A0CD1" w14:paraId="5579D221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32F7" w14:textId="77777777" w:rsidR="00463C58" w:rsidRPr="005A0CD1" w:rsidRDefault="00463C58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F715" w14:textId="77777777" w:rsidR="00463C58" w:rsidRPr="005A0CD1" w:rsidRDefault="00463C5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4DA2A" w14:textId="77777777" w:rsidR="00463C58" w:rsidRPr="005A0CD1" w:rsidRDefault="00EB663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28756.9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248B6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16.6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4495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505.8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FF980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3.8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503B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04</w:t>
            </w:r>
          </w:p>
        </w:tc>
      </w:tr>
      <w:tr w:rsidR="005A0CD1" w:rsidRPr="005A0CD1" w14:paraId="7FAC59F5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2F01" w14:textId="77777777" w:rsidR="00463C58" w:rsidRPr="005A0CD1" w:rsidRDefault="00463C58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B0C3C" w14:textId="77777777" w:rsidR="00463C58" w:rsidRPr="005A0CD1" w:rsidRDefault="00463C5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12F98" w14:textId="77777777" w:rsidR="00463C58" w:rsidRPr="005A0CD1" w:rsidRDefault="00EB663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27237.2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B8CE0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87.6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18C3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519.7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AAAD5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075.0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9DD9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0.69</w:t>
            </w:r>
          </w:p>
        </w:tc>
      </w:tr>
      <w:tr w:rsidR="005A0CD1" w:rsidRPr="005A0CD1" w14:paraId="206992C0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FAD3" w14:textId="77777777" w:rsidR="00463C58" w:rsidRPr="005A0CD1" w:rsidRDefault="00463C58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3D01" w14:textId="77777777" w:rsidR="00463C58" w:rsidRPr="005A0CD1" w:rsidRDefault="00463C5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2CBA" w14:textId="77777777" w:rsidR="00463C58" w:rsidRPr="005A0CD1" w:rsidRDefault="00EB663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28792.6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79B7C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7007.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4BB91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1555.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6326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120.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4687F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44</w:t>
            </w:r>
          </w:p>
        </w:tc>
      </w:tr>
      <w:tr w:rsidR="005A0CD1" w:rsidRPr="005A0CD1" w14:paraId="6297040F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9596" w14:textId="77777777" w:rsidR="00EB663F" w:rsidRPr="005A0CD1" w:rsidRDefault="00EB663F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A5A0E" w14:textId="77777777" w:rsidR="00EB663F" w:rsidRPr="005A0CD1" w:rsidRDefault="00EB663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BEA0" w14:textId="77777777" w:rsidR="00EB663F" w:rsidRPr="005A0CD1" w:rsidRDefault="00EB663F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33468.7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6DD90" w14:textId="77777777" w:rsidR="00EB663F" w:rsidRPr="005A0CD1" w:rsidRDefault="002C6EF8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1249.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A432" w14:textId="77777777" w:rsidR="00EB663F" w:rsidRPr="005A0CD1" w:rsidRDefault="002C6EF8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4676.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DE590" w14:textId="77777777" w:rsidR="00EB663F" w:rsidRPr="005A0CD1" w:rsidRDefault="002C6EF8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919.0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C7F28" w14:textId="77777777" w:rsidR="00EB663F" w:rsidRPr="005A0CD1" w:rsidRDefault="002C6EF8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09</w:t>
            </w:r>
          </w:p>
        </w:tc>
      </w:tr>
      <w:tr w:rsidR="005A0CD1" w:rsidRPr="005A0CD1" w14:paraId="423623B8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AE2E" w14:textId="77777777" w:rsidR="00EB663F" w:rsidRPr="005A0CD1" w:rsidRDefault="00EB663F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E08C9" w14:textId="77777777" w:rsidR="00EB663F" w:rsidRPr="005A0CD1" w:rsidRDefault="00EB663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3B3FA" w14:textId="77777777" w:rsidR="00EB663F" w:rsidRPr="005A0CD1" w:rsidRDefault="00EB663F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36225.7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C570F" w14:textId="77777777" w:rsidR="00EB663F" w:rsidRPr="005A0CD1" w:rsidRDefault="002C6EF8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8818.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C11A" w14:textId="77777777" w:rsidR="00EB663F" w:rsidRPr="005A0CD1" w:rsidRDefault="002C6EF8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2757.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0D672" w14:textId="77777777" w:rsidR="00EB663F" w:rsidRPr="005A0CD1" w:rsidRDefault="002C6EF8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027.1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F7847" w14:textId="77777777" w:rsidR="00EB663F" w:rsidRPr="005A0CD1" w:rsidRDefault="002C6EF8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11</w:t>
            </w:r>
          </w:p>
        </w:tc>
      </w:tr>
      <w:tr w:rsidR="005A0CD1" w:rsidRPr="005A0CD1" w14:paraId="06E97E3A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2149" w14:textId="77777777" w:rsidR="00EB663F" w:rsidRPr="005A0CD1" w:rsidRDefault="00EB663F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AC663" w14:textId="77777777" w:rsidR="00EB663F" w:rsidRPr="005A0CD1" w:rsidRDefault="00EB663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987C7" w14:textId="77777777" w:rsidR="00EB663F" w:rsidRPr="005A0CD1" w:rsidRDefault="00EB663F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36955.6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A9F89" w14:textId="77777777" w:rsidR="00EB663F" w:rsidRPr="005A0CD1" w:rsidRDefault="002C6EF8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3698.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6EDC2" w14:textId="77777777" w:rsidR="00EB663F" w:rsidRPr="005A0CD1" w:rsidRDefault="002C6EF8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729.8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C2503" w14:textId="77777777" w:rsidR="00EB663F" w:rsidRPr="005A0CD1" w:rsidRDefault="002C6EF8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756.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4AF64" w14:textId="77777777" w:rsidR="00EB663F" w:rsidRPr="005A0CD1" w:rsidRDefault="002C6EF8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03</w:t>
            </w:r>
          </w:p>
        </w:tc>
      </w:tr>
      <w:tr w:rsidR="005A0CD1" w:rsidRPr="005A0CD1" w14:paraId="411E452D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23F4" w14:textId="77777777" w:rsidR="00EB663F" w:rsidRPr="005A0CD1" w:rsidRDefault="00EB663F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19E9" w14:textId="77777777" w:rsidR="00EB663F" w:rsidRPr="005A0CD1" w:rsidRDefault="00EB663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EA6B" w14:textId="77777777" w:rsidR="00EB663F" w:rsidRPr="005A0CD1" w:rsidRDefault="00EB663F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38441.6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FDE91" w14:textId="77777777" w:rsidR="00EB663F" w:rsidRPr="005A0CD1" w:rsidRDefault="002C6EF8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6260.6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3666" w14:textId="77777777" w:rsidR="00EB663F" w:rsidRPr="005A0CD1" w:rsidRDefault="002C6EF8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1486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92BC" w14:textId="77777777" w:rsidR="00EB663F" w:rsidRPr="005A0CD1" w:rsidRDefault="002C6EF8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5792.4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B3287" w14:textId="77777777" w:rsidR="00EB663F" w:rsidRPr="005A0CD1" w:rsidRDefault="002C6EF8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43</w:t>
            </w:r>
          </w:p>
        </w:tc>
      </w:tr>
      <w:tr w:rsidR="005A0CD1" w:rsidRPr="005A0CD1" w14:paraId="202C6794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AAE9" w14:textId="77777777" w:rsidR="00EB663F" w:rsidRPr="005A0CD1" w:rsidRDefault="00EB663F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98522" w14:textId="77777777" w:rsidR="00EB663F" w:rsidRPr="005A0CD1" w:rsidRDefault="00EB663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5570C" w14:textId="77777777" w:rsidR="00EB663F" w:rsidRPr="005A0CD1" w:rsidRDefault="00EB663F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24135.2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3E34" w14:textId="77777777" w:rsidR="00EB663F" w:rsidRPr="005A0CD1" w:rsidRDefault="002C6EF8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4986.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4185F" w14:textId="77777777" w:rsidR="00EB663F" w:rsidRPr="005A0CD1" w:rsidRDefault="002C6EF8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4306.4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D94A" w14:textId="77777777" w:rsidR="00EB663F" w:rsidRPr="005A0CD1" w:rsidRDefault="002C6EF8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2343.8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7D17C" w14:textId="77777777" w:rsidR="00EB663F" w:rsidRPr="005A0CD1" w:rsidRDefault="002C6EF8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.47</w:t>
            </w:r>
          </w:p>
        </w:tc>
      </w:tr>
      <w:tr w:rsidR="005A0CD1" w:rsidRPr="005A0CD1" w14:paraId="355DB1C2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E50F6" w14:textId="77777777" w:rsidR="00463C58" w:rsidRPr="005A0CD1" w:rsidRDefault="00463C58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4D00D" w14:textId="77777777" w:rsidR="00463C58" w:rsidRPr="005A0CD1" w:rsidRDefault="00EB663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3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E3EAB" w14:textId="77777777" w:rsidR="00463C58" w:rsidRPr="005A0CD1" w:rsidRDefault="00EB663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22172.6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6E595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947.8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27F8F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962.5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4950B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2770.6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6D031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3.47</w:t>
            </w:r>
          </w:p>
        </w:tc>
      </w:tr>
      <w:tr w:rsidR="005A0CD1" w:rsidRPr="005A0CD1" w14:paraId="1A7C7F60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91DAA" w14:textId="77777777" w:rsidR="00463C58" w:rsidRPr="005A0CD1" w:rsidRDefault="00463C58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F9D1" w14:textId="77777777" w:rsidR="00463C58" w:rsidRPr="005A0CD1" w:rsidRDefault="00EB663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3B8D1" w14:textId="77777777" w:rsidR="00463C58" w:rsidRPr="005A0CD1" w:rsidRDefault="00EB663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32980.7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6075C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0614.2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41AA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10808.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51084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3480.5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7783D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65</w:t>
            </w:r>
          </w:p>
        </w:tc>
      </w:tr>
      <w:tr w:rsidR="005A0CD1" w:rsidRPr="005A0CD1" w14:paraId="2DF1C22A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F36BB" w14:textId="77777777" w:rsidR="00463C58" w:rsidRPr="005A0CD1" w:rsidRDefault="00463C58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5367E4" w14:textId="77777777" w:rsidR="00463C58" w:rsidRPr="005A0CD1" w:rsidRDefault="00EB663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58C5D" w14:textId="77777777" w:rsidR="00463C58" w:rsidRPr="005A0CD1" w:rsidRDefault="00EB663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30308.3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A6B369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2920.5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3DA513" w14:textId="77777777" w:rsidR="00463C58" w:rsidRPr="005A0CD1" w:rsidRDefault="002C6EF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672.4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2B341" w14:textId="77777777" w:rsidR="00463C58" w:rsidRPr="005A0CD1" w:rsidRDefault="002C03C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38713" w14:textId="77777777" w:rsidR="00463C58" w:rsidRPr="005A0CD1" w:rsidRDefault="002C03C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A0CD1" w:rsidRPr="005A0CD1" w14:paraId="61A25F10" w14:textId="77777777" w:rsidTr="0013153E">
        <w:trPr>
          <w:trHeight w:val="397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B28C11" w14:textId="77777777" w:rsidR="002C03CD" w:rsidRPr="005A0CD1" w:rsidRDefault="002C03CD" w:rsidP="0057721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A0CD1">
              <w:rPr>
                <w:rFonts w:ascii="Times New Roman" w:hAnsi="Times New Roman" w:cs="Times New Roman"/>
                <w:i/>
                <w:lang w:val="en-US"/>
              </w:rPr>
              <w:t>Angela/Tork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B4349B" w14:textId="77777777" w:rsidR="002C03CD" w:rsidRPr="005A0CD1" w:rsidRDefault="002C03CD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52DC47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58163.14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D94B96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.09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359162" w14:textId="77777777" w:rsidR="002C03CD" w:rsidRPr="005A0CD1" w:rsidRDefault="00577212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738E9" w14:textId="77777777" w:rsidR="002C03CD" w:rsidRPr="005A0CD1" w:rsidRDefault="00577212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EF3A74" w14:textId="77777777" w:rsidR="002C03CD" w:rsidRPr="005A0CD1" w:rsidRDefault="00577212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A0CD1" w:rsidRPr="005A0CD1" w14:paraId="7AE9412E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5CA5F" w14:textId="77777777" w:rsidR="002C03CD" w:rsidRPr="005A0CD1" w:rsidRDefault="002C03CD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16506" w14:textId="77777777" w:rsidR="002C03CD" w:rsidRPr="005A0CD1" w:rsidRDefault="002C03CD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2</w:t>
            </w:r>
            <w:r w:rsidR="00577212" w:rsidRPr="005A0CD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D47BD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27604.9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C5BF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8.7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110C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0558.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B8F9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9223.8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70A76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333.16</w:t>
            </w:r>
          </w:p>
        </w:tc>
      </w:tr>
      <w:tr w:rsidR="005A0CD1" w:rsidRPr="005A0CD1" w14:paraId="0DA610B0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68CB4" w14:textId="77777777" w:rsidR="002C03CD" w:rsidRPr="005A0CD1" w:rsidRDefault="002C03CD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AD22" w14:textId="77777777" w:rsidR="002C03CD" w:rsidRPr="005A0CD1" w:rsidRDefault="002C03CD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BFBA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26270.5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1C43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71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FA13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334.3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8C89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83.4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8313E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5.34</w:t>
            </w:r>
          </w:p>
        </w:tc>
      </w:tr>
      <w:tr w:rsidR="005A0CD1" w:rsidRPr="005A0CD1" w14:paraId="34685638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D879" w14:textId="77777777" w:rsidR="002C03CD" w:rsidRPr="005A0CD1" w:rsidRDefault="002C03CD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F7E11" w14:textId="77777777" w:rsidR="002C03CD" w:rsidRPr="005A0CD1" w:rsidRDefault="002C03CD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3F910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24552.7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6BF10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638.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CA5D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717.7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C2DE0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70.1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A6EB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04</w:t>
            </w:r>
          </w:p>
        </w:tc>
      </w:tr>
      <w:tr w:rsidR="005A0CD1" w:rsidRPr="005A0CD1" w14:paraId="2C3E7DA6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07BCF" w14:textId="77777777" w:rsidR="002C03CD" w:rsidRPr="005A0CD1" w:rsidRDefault="002C03CD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A8964" w14:textId="77777777" w:rsidR="002C03CD" w:rsidRPr="005A0CD1" w:rsidRDefault="002C03CD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5AF52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22905.1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CF81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75.2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C653A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647.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421FB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821.0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9810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0.91</w:t>
            </w:r>
          </w:p>
        </w:tc>
      </w:tr>
      <w:tr w:rsidR="005A0CD1" w:rsidRPr="005A0CD1" w14:paraId="413BEF04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70911" w14:textId="77777777" w:rsidR="002C03CD" w:rsidRPr="005A0CD1" w:rsidRDefault="002C03CD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C11F" w14:textId="77777777" w:rsidR="002C03CD" w:rsidRPr="005A0CD1" w:rsidRDefault="002C03CD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4841F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22078.5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D8C80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11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3F246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826.6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25739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52.1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FFD8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.37</w:t>
            </w:r>
          </w:p>
        </w:tc>
      </w:tr>
      <w:tr w:rsidR="005A0CD1" w:rsidRPr="005A0CD1" w14:paraId="4CA16DF0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355C" w14:textId="77777777" w:rsidR="002C03CD" w:rsidRPr="005A0CD1" w:rsidRDefault="002C03CD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4DA26" w14:textId="77777777" w:rsidR="002C03CD" w:rsidRPr="005A0CD1" w:rsidRDefault="002C03CD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1A179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21404.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C653D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62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BD89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674.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80B96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47.5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132AA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.99</w:t>
            </w:r>
          </w:p>
        </w:tc>
      </w:tr>
      <w:tr w:rsidR="005A0CD1" w:rsidRPr="005A0CD1" w14:paraId="32BC7D2A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37A49" w14:textId="77777777" w:rsidR="002C03CD" w:rsidRPr="005A0CD1" w:rsidRDefault="002C03CD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72426" w14:textId="77777777" w:rsidR="002C03CD" w:rsidRPr="005A0CD1" w:rsidRDefault="002C03CD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B9A5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20977.2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8C1BE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06.8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D3E7B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426.8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F82E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91.5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7F486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.79</w:t>
            </w:r>
          </w:p>
        </w:tc>
      </w:tr>
      <w:tr w:rsidR="005A0CD1" w:rsidRPr="005A0CD1" w14:paraId="64ACEE2B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8EDA" w14:textId="77777777" w:rsidR="002C03CD" w:rsidRPr="005A0CD1" w:rsidRDefault="002C03CD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6E577" w14:textId="77777777" w:rsidR="002C03CD" w:rsidRPr="005A0CD1" w:rsidRDefault="002C03CD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B668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20741.9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BAC1E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69.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C9F3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35.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E3AF4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54.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8E04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91</w:t>
            </w:r>
          </w:p>
        </w:tc>
      </w:tr>
      <w:tr w:rsidR="005A0CD1" w:rsidRPr="005A0CD1" w14:paraId="1EB741FC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9C2BC" w14:textId="77777777" w:rsidR="002C03CD" w:rsidRPr="005A0CD1" w:rsidRDefault="002C03CD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F07B58" w14:textId="77777777" w:rsidR="002C03CD" w:rsidRPr="005A0CD1" w:rsidRDefault="002C03CD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B898A9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20352.2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5865A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51.9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C00762" w14:textId="77777777" w:rsidR="002C03CD" w:rsidRPr="005A0CD1" w:rsidRDefault="00164CB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89.6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80887" w14:textId="77777777" w:rsidR="002C03CD" w:rsidRPr="005A0CD1" w:rsidRDefault="00577212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BF948" w14:textId="77777777" w:rsidR="002C03CD" w:rsidRPr="005A0CD1" w:rsidRDefault="00577212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A0CD1" w:rsidRPr="005A0CD1" w14:paraId="09F32847" w14:textId="77777777" w:rsidTr="0013153E">
        <w:trPr>
          <w:trHeight w:val="397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6B19B7" w14:textId="77777777" w:rsidR="00577212" w:rsidRPr="005A0CD1" w:rsidRDefault="00577212" w:rsidP="00577212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A0CD1">
              <w:rPr>
                <w:rFonts w:ascii="Times New Roman" w:hAnsi="Times New Roman" w:cs="Times New Roman"/>
                <w:i/>
                <w:lang w:val="en-US"/>
              </w:rPr>
              <w:t>Ivana</w:t>
            </w:r>
            <w:proofErr w:type="spellEnd"/>
            <w:r w:rsidRPr="005A0CD1">
              <w:rPr>
                <w:rFonts w:ascii="Times New Roman" w:hAnsi="Times New Roman" w:cs="Times New Roman"/>
                <w:i/>
                <w:lang w:val="en-US"/>
              </w:rPr>
              <w:t>/</w:t>
            </w:r>
            <w:proofErr w:type="spellStart"/>
            <w:r w:rsidRPr="005A0CD1">
              <w:rPr>
                <w:rFonts w:ascii="Times New Roman" w:hAnsi="Times New Roman" w:cs="Times New Roman"/>
                <w:i/>
                <w:lang w:val="en-US"/>
              </w:rPr>
              <w:t>Oryco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C67205" w14:textId="77777777" w:rsidR="00577212" w:rsidRPr="005A0CD1" w:rsidRDefault="00577212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11236C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10145.71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88DEDF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.21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DAD593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402399" w14:textId="77777777" w:rsidR="00577212" w:rsidRPr="005A0CD1" w:rsidRDefault="00577212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A26B16" w14:textId="77777777" w:rsidR="00577212" w:rsidRPr="005A0CD1" w:rsidRDefault="00577212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A0CD1" w:rsidRPr="005A0CD1" w14:paraId="38A61CC1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CD3E1" w14:textId="77777777" w:rsidR="00577212" w:rsidRPr="005A0CD1" w:rsidRDefault="00577212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93F66" w14:textId="77777777" w:rsidR="00577212" w:rsidRPr="005A0CD1" w:rsidRDefault="00577212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2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EBAA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7870.3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AE121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1.7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B78F2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275.4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B9A1B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559.5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3CE81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71.75</w:t>
            </w:r>
          </w:p>
        </w:tc>
      </w:tr>
      <w:tr w:rsidR="005A0CD1" w:rsidRPr="005A0CD1" w14:paraId="1D7BBEBC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9F58C" w14:textId="77777777" w:rsidR="00577212" w:rsidRPr="005A0CD1" w:rsidRDefault="00577212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E91B" w14:textId="77777777" w:rsidR="00577212" w:rsidRPr="005A0CD1" w:rsidRDefault="00577212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8435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7154.4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09F19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442.7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4649C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715.8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AF67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45.3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F07E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10</w:t>
            </w:r>
          </w:p>
        </w:tc>
      </w:tr>
      <w:tr w:rsidR="005A0CD1" w:rsidRPr="005A0CD1" w14:paraId="72FDB943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E52D" w14:textId="77777777" w:rsidR="00577212" w:rsidRPr="005A0CD1" w:rsidRDefault="00577212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AFA3" w14:textId="77777777" w:rsidR="00577212" w:rsidRPr="005A0CD1" w:rsidRDefault="00577212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D436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6393.2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3E6D9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23.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D465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761.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FFE0F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32.1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5758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.88</w:t>
            </w:r>
          </w:p>
        </w:tc>
      </w:tr>
      <w:tr w:rsidR="005A0CD1" w:rsidRPr="005A0CD1" w14:paraId="7F896416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92792" w14:textId="77777777" w:rsidR="00577212" w:rsidRPr="005A0CD1" w:rsidRDefault="00577212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FB2A0" w14:textId="77777777" w:rsidR="00577212" w:rsidRPr="005A0CD1" w:rsidRDefault="00577212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492DE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5864.1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33A78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495.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F60B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529.0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E5EE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46.6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9E72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29</w:t>
            </w:r>
          </w:p>
        </w:tc>
      </w:tr>
      <w:tr w:rsidR="005A0CD1" w:rsidRPr="005A0CD1" w14:paraId="007C3723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196C1" w14:textId="77777777" w:rsidR="00577212" w:rsidRPr="005A0CD1" w:rsidRDefault="00577212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4036" w14:textId="77777777" w:rsidR="00577212" w:rsidRPr="005A0CD1" w:rsidRDefault="00577212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8FFC7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5481.6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5CEA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631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853A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82.4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9E49A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39.0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BC51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54</w:t>
            </w:r>
          </w:p>
        </w:tc>
      </w:tr>
      <w:tr w:rsidR="005A0CD1" w:rsidRPr="005A0CD1" w14:paraId="7A3D63B0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E6AC" w14:textId="77777777" w:rsidR="00577212" w:rsidRPr="005A0CD1" w:rsidRDefault="00577212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D2DBA" w14:textId="77777777" w:rsidR="00577212" w:rsidRPr="005A0CD1" w:rsidRDefault="00577212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0452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4760.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B021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548.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C2DF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721.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B99C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03.9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04BEB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55</w:t>
            </w:r>
          </w:p>
        </w:tc>
      </w:tr>
      <w:tr w:rsidR="005A0CD1" w:rsidRPr="005A0CD1" w14:paraId="38D258DE" w14:textId="77777777" w:rsidTr="0013153E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657AB" w14:textId="77777777" w:rsidR="00577212" w:rsidRPr="005A0CD1" w:rsidRDefault="00577212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F0FE" w14:textId="77777777" w:rsidR="00577212" w:rsidRPr="005A0CD1" w:rsidRDefault="00577212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311E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4342.5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014A7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54.9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532D1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417.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B6833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76.0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9320F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.08</w:t>
            </w:r>
          </w:p>
        </w:tc>
      </w:tr>
      <w:tr w:rsidR="005A0CD1" w:rsidRPr="005A0CD1" w14:paraId="1EB04EB9" w14:textId="77777777" w:rsidTr="00947A52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81A4E" w14:textId="77777777" w:rsidR="00577212" w:rsidRPr="005A0CD1" w:rsidRDefault="00577212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247C" w14:textId="77777777" w:rsidR="00577212" w:rsidRPr="005A0CD1" w:rsidRDefault="00577212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29684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4200.9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52E42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157.2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4775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41.5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E3728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871.5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E9B3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.62</w:t>
            </w:r>
          </w:p>
        </w:tc>
      </w:tr>
      <w:tr w:rsidR="005A0CD1" w:rsidRPr="005A0CD1" w14:paraId="27F8F7CF" w14:textId="77777777" w:rsidTr="00947A52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8C8C0" w14:textId="77777777" w:rsidR="00577212" w:rsidRPr="005A0CD1" w:rsidRDefault="00577212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A5AC5" w14:textId="77777777" w:rsidR="00577212" w:rsidRPr="005A0CD1" w:rsidRDefault="00577212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091C80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5930.9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70164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7103.3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D1738" w14:textId="77777777" w:rsidR="00577212" w:rsidRPr="005A0CD1" w:rsidRDefault="005F360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1729.9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109A89" w14:textId="77777777" w:rsidR="00577212" w:rsidRPr="005A0CD1" w:rsidRDefault="00577212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052F6A" w14:textId="77777777" w:rsidR="00577212" w:rsidRPr="005A0CD1" w:rsidRDefault="00577212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A0CD1" w:rsidRPr="005A0CD1" w14:paraId="165AD2B9" w14:textId="77777777" w:rsidTr="00947A52">
        <w:trPr>
          <w:trHeight w:val="397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47953F" w14:textId="77777777" w:rsidR="0013153E" w:rsidRPr="005A0CD1" w:rsidRDefault="0013153E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5A0CD1">
              <w:rPr>
                <w:rFonts w:ascii="Times New Roman" w:hAnsi="Times New Roman" w:cs="Times New Roman"/>
                <w:i/>
                <w:lang w:val="en-US"/>
              </w:rPr>
              <w:t>Maximus/Sir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54B94" w14:textId="77777777" w:rsidR="0013153E" w:rsidRPr="005A0CD1" w:rsidRDefault="0013153E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A167B8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3199.29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1500E5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.10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D01F31" w14:textId="77777777" w:rsidR="0013153E" w:rsidRPr="005A0CD1" w:rsidRDefault="0013153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497803" w14:textId="77777777" w:rsidR="0013153E" w:rsidRPr="005A0CD1" w:rsidRDefault="0013153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8DE36F" w14:textId="77777777" w:rsidR="0013153E" w:rsidRPr="005A0CD1" w:rsidRDefault="0013153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A0CD1" w:rsidRPr="005A0CD1" w14:paraId="24E27361" w14:textId="77777777" w:rsidTr="00947A52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2BBEE" w14:textId="77777777" w:rsidR="0013153E" w:rsidRPr="005A0CD1" w:rsidRDefault="0013153E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06032" w14:textId="77777777" w:rsidR="0013153E" w:rsidRPr="005A0CD1" w:rsidRDefault="0013153E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723A0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2372.5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E7337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6.2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6C066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826.7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FE477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40.1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C9A26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.46</w:t>
            </w:r>
          </w:p>
        </w:tc>
      </w:tr>
      <w:tr w:rsidR="005A0CD1" w:rsidRPr="005A0CD1" w14:paraId="60C5DE42" w14:textId="77777777" w:rsidTr="00947A52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12655" w14:textId="77777777" w:rsidR="0013153E" w:rsidRPr="005A0CD1" w:rsidRDefault="0013153E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85967" w14:textId="77777777" w:rsidR="0013153E" w:rsidRPr="005A0CD1" w:rsidRDefault="0013153E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3</w:t>
            </w:r>
            <w:r w:rsidR="00947A52" w:rsidRPr="005A0CD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AC0C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1505.6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703ED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6.6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8472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866.8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BF217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620.8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32CAD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93.37</w:t>
            </w:r>
          </w:p>
        </w:tc>
      </w:tr>
      <w:tr w:rsidR="005A0CD1" w:rsidRPr="005A0CD1" w14:paraId="2B690AB7" w14:textId="77777777" w:rsidTr="00947A52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C7C05" w14:textId="77777777" w:rsidR="0013153E" w:rsidRPr="005A0CD1" w:rsidRDefault="0013153E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90D4" w14:textId="77777777" w:rsidR="0013153E" w:rsidRPr="005A0CD1" w:rsidRDefault="0013153E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6D3A8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1259.6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2A82C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9.1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A9F83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46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4447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626.1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098C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5.99</w:t>
            </w:r>
          </w:p>
        </w:tc>
      </w:tr>
      <w:tr w:rsidR="005A0CD1" w:rsidRPr="005A0CD1" w14:paraId="44E0B157" w14:textId="77777777" w:rsidTr="00947A52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D390" w14:textId="77777777" w:rsidR="0013153E" w:rsidRPr="005A0CD1" w:rsidRDefault="0013153E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D274A" w14:textId="77777777" w:rsidR="0013153E" w:rsidRPr="005A0CD1" w:rsidRDefault="0013153E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EB9E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1639.7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3ECE9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826.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45853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380.1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D2C0A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054.6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44D7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58</w:t>
            </w:r>
          </w:p>
        </w:tc>
      </w:tr>
      <w:tr w:rsidR="005A0CD1" w:rsidRPr="005A0CD1" w14:paraId="6A8F1D07" w14:textId="77777777" w:rsidTr="00947A52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02A26" w14:textId="77777777" w:rsidR="0013153E" w:rsidRPr="005A0CD1" w:rsidRDefault="0013153E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DE1F3" w14:textId="77777777" w:rsidR="0013153E" w:rsidRPr="005A0CD1" w:rsidRDefault="0013153E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201B7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965.2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AC8A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67.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E28E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674.5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32D0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386.9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10525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6.50</w:t>
            </w:r>
          </w:p>
        </w:tc>
      </w:tr>
      <w:tr w:rsidR="005A0CD1" w:rsidRPr="005A0CD1" w14:paraId="5346FD35" w14:textId="77777777" w:rsidTr="00947A52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856A" w14:textId="77777777" w:rsidR="0013153E" w:rsidRPr="005A0CD1" w:rsidRDefault="0013153E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EE40" w14:textId="77777777" w:rsidR="0013153E" w:rsidRPr="005A0CD1" w:rsidRDefault="0013153E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3F6AD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2677.7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B1434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083.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E210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1712.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74B1D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339.5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866E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43</w:t>
            </w:r>
          </w:p>
        </w:tc>
      </w:tr>
      <w:tr w:rsidR="005A0CD1" w:rsidRPr="005A0CD1" w14:paraId="7FF6EE5A" w14:textId="77777777" w:rsidTr="00947A52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AC86" w14:textId="77777777" w:rsidR="0013153E" w:rsidRPr="005A0CD1" w:rsidRDefault="0013153E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7B75" w14:textId="77777777" w:rsidR="0013153E" w:rsidRPr="005A0CD1" w:rsidRDefault="0013153E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3E4C4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3050.6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DB98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957.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0606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372.9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7E9AE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948.2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5A75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24</w:t>
            </w:r>
          </w:p>
        </w:tc>
      </w:tr>
      <w:tr w:rsidR="005A0CD1" w:rsidRPr="005A0CD1" w14:paraId="574A746C" w14:textId="77777777" w:rsidTr="00D8314F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2E736" w14:textId="77777777" w:rsidR="0013153E" w:rsidRPr="005A0CD1" w:rsidRDefault="0013153E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CC77A" w14:textId="77777777" w:rsidR="0013153E" w:rsidRPr="005A0CD1" w:rsidRDefault="0013153E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D6A63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2475.3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7345A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583.3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391D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575.3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CDE6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975.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6CB84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38</w:t>
            </w:r>
          </w:p>
        </w:tc>
      </w:tr>
      <w:tr w:rsidR="005A0CD1" w:rsidRPr="005A0CD1" w14:paraId="0B32C820" w14:textId="77777777" w:rsidTr="00D8314F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613B9C" w14:textId="77777777" w:rsidR="0013153E" w:rsidRPr="005A0CD1" w:rsidRDefault="0013153E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8AA7C" w14:textId="77777777" w:rsidR="0013153E" w:rsidRPr="005A0CD1" w:rsidRDefault="0013153E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13695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924.7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7BC4F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58.83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8FF5CC" w14:textId="77777777" w:rsidR="0013153E" w:rsidRPr="005A0CD1" w:rsidRDefault="009E0356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550.5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55771" w14:textId="77777777" w:rsidR="0013153E" w:rsidRPr="005A0CD1" w:rsidRDefault="0013153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87D11" w14:textId="77777777" w:rsidR="0013153E" w:rsidRPr="005A0CD1" w:rsidRDefault="0013153E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A0CD1" w:rsidRPr="005A0CD1" w14:paraId="0AABC08B" w14:textId="77777777" w:rsidTr="00D8314F">
        <w:trPr>
          <w:trHeight w:val="397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342A06" w14:textId="77777777" w:rsidR="00947A52" w:rsidRPr="005A0CD1" w:rsidRDefault="00947A52" w:rsidP="00947A52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A0CD1">
              <w:rPr>
                <w:rFonts w:ascii="Times New Roman" w:hAnsi="Times New Roman" w:cs="Times New Roman"/>
                <w:i/>
                <w:lang w:val="en-US"/>
              </w:rPr>
              <w:t>TAR/Tork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3CFD14" w14:textId="77777777" w:rsidR="00947A52" w:rsidRPr="005A0CD1" w:rsidRDefault="00947A52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59406" w14:textId="77777777" w:rsidR="00947A52" w:rsidRPr="005A0CD1" w:rsidRDefault="00947A52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-4738.42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CC8705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1.84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648051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9B716E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B3FD0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A0CD1" w:rsidRPr="005A0CD1" w14:paraId="1C668BBE" w14:textId="77777777" w:rsidTr="00D8314F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4DE3" w14:textId="77777777" w:rsidR="00947A52" w:rsidRPr="005A0CD1" w:rsidRDefault="00947A52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02E9" w14:textId="77777777" w:rsidR="00947A52" w:rsidRPr="005A0CD1" w:rsidRDefault="00947A52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2</w:t>
            </w:r>
            <w:r w:rsidR="0040469A" w:rsidRPr="005A0CD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91D0" w14:textId="77777777" w:rsidR="00947A52" w:rsidRPr="005A0CD1" w:rsidRDefault="00947A52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-2366.9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1CB5B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2007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2371.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06855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1755.6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F8323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1804.28</w:t>
            </w:r>
          </w:p>
        </w:tc>
      </w:tr>
      <w:tr w:rsidR="005A0CD1" w:rsidRPr="005A0CD1" w14:paraId="458A58C9" w14:textId="77777777" w:rsidTr="00D8314F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AA14" w14:textId="77777777" w:rsidR="00947A52" w:rsidRPr="005A0CD1" w:rsidRDefault="00947A52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98A2" w14:textId="77777777" w:rsidR="00947A52" w:rsidRPr="005A0CD1" w:rsidRDefault="00947A52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450BF" w14:textId="77777777" w:rsidR="00947A52" w:rsidRPr="005A0CD1" w:rsidRDefault="0040469A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-</w:t>
            </w:r>
            <w:r w:rsidR="00947A52" w:rsidRPr="005A0CD1">
              <w:rPr>
                <w:rFonts w:ascii="Times New Roman" w:hAnsi="Times New Roman" w:cs="Times New Roman"/>
              </w:rPr>
              <w:t>1751.0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9DAF" w14:textId="77777777" w:rsidR="00947A52" w:rsidRPr="005A0CD1" w:rsidRDefault="00D8314F" w:rsidP="00D8314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4.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0470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615.8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0990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281.6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C117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63.46</w:t>
            </w:r>
          </w:p>
        </w:tc>
      </w:tr>
      <w:tr w:rsidR="005A0CD1" w:rsidRPr="005A0CD1" w14:paraId="3BC28725" w14:textId="77777777" w:rsidTr="00D8314F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F128" w14:textId="77777777" w:rsidR="00947A52" w:rsidRPr="005A0CD1" w:rsidRDefault="00947A52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7914" w14:textId="77777777" w:rsidR="00947A52" w:rsidRPr="005A0CD1" w:rsidRDefault="00947A52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BD2D" w14:textId="77777777" w:rsidR="00947A52" w:rsidRPr="005A0CD1" w:rsidRDefault="0040469A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-</w:t>
            </w:r>
            <w:r w:rsidR="00947A52" w:rsidRPr="005A0CD1">
              <w:rPr>
                <w:rFonts w:ascii="Times New Roman" w:hAnsi="Times New Roman" w:cs="Times New Roman"/>
              </w:rPr>
              <w:t>1416.8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F10B5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3.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D3C9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334.2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8C4E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238.5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84E59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73.64</w:t>
            </w:r>
          </w:p>
        </w:tc>
      </w:tr>
      <w:tr w:rsidR="005A0CD1" w:rsidRPr="005A0CD1" w14:paraId="613AC8D6" w14:textId="77777777" w:rsidTr="00D8314F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75FA" w14:textId="77777777" w:rsidR="00947A52" w:rsidRPr="005A0CD1" w:rsidRDefault="00947A52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5C1FF" w14:textId="77777777" w:rsidR="00947A52" w:rsidRPr="005A0CD1" w:rsidRDefault="00947A52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4D18" w14:textId="77777777" w:rsidR="00947A52" w:rsidRPr="005A0CD1" w:rsidRDefault="0040469A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-</w:t>
            </w:r>
            <w:r w:rsidR="00947A52" w:rsidRPr="005A0CD1">
              <w:rPr>
                <w:rFonts w:ascii="Times New Roman" w:hAnsi="Times New Roman" w:cs="Times New Roman"/>
              </w:rPr>
              <w:t>1321.1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7C7D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23.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6C165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95.7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0E72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96.7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4DB38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4.20</w:t>
            </w:r>
          </w:p>
        </w:tc>
      </w:tr>
      <w:tr w:rsidR="005A0CD1" w:rsidRPr="005A0CD1" w14:paraId="363CD490" w14:textId="77777777" w:rsidTr="00D8314F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7B440" w14:textId="77777777" w:rsidR="00947A52" w:rsidRPr="005A0CD1" w:rsidRDefault="00947A52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D46B" w14:textId="77777777" w:rsidR="00947A52" w:rsidRPr="005A0CD1" w:rsidRDefault="00947A52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C630" w14:textId="77777777" w:rsidR="00947A52" w:rsidRPr="005A0CD1" w:rsidRDefault="0040469A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-</w:t>
            </w:r>
            <w:r w:rsidR="00947A52" w:rsidRPr="005A0CD1">
              <w:rPr>
                <w:rFonts w:ascii="Times New Roman" w:hAnsi="Times New Roman" w:cs="Times New Roman"/>
              </w:rPr>
              <w:t>1322.1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71DEB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211.7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8B3B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0F527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436.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9C524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2.06</w:t>
            </w:r>
          </w:p>
        </w:tc>
      </w:tr>
      <w:tr w:rsidR="005A0CD1" w:rsidRPr="005A0CD1" w14:paraId="7DEA76D4" w14:textId="77777777" w:rsidTr="00D8314F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37406" w14:textId="77777777" w:rsidR="00947A52" w:rsidRPr="005A0CD1" w:rsidRDefault="00947A52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6F09B" w14:textId="77777777" w:rsidR="00947A52" w:rsidRPr="005A0CD1" w:rsidRDefault="00947A52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94FC4" w14:textId="77777777" w:rsidR="00947A52" w:rsidRPr="005A0CD1" w:rsidRDefault="0040469A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-</w:t>
            </w:r>
            <w:r w:rsidR="00947A52" w:rsidRPr="005A0CD1">
              <w:rPr>
                <w:rFonts w:ascii="Times New Roman" w:hAnsi="Times New Roman" w:cs="Times New Roman"/>
              </w:rPr>
              <w:t>1759.7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5C36E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1494.8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39C3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437.6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CFC5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1562.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2A1EA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1.04</w:t>
            </w:r>
          </w:p>
        </w:tc>
      </w:tr>
      <w:tr w:rsidR="005A0CD1" w:rsidRPr="005A0CD1" w14:paraId="464333C6" w14:textId="77777777" w:rsidTr="00D8314F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DA7A4" w14:textId="77777777" w:rsidR="00947A52" w:rsidRPr="005A0CD1" w:rsidRDefault="00947A52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058A" w14:textId="77777777" w:rsidR="00947A52" w:rsidRPr="005A0CD1" w:rsidRDefault="00947A52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23322" w14:textId="77777777" w:rsidR="00947A52" w:rsidRPr="005A0CD1" w:rsidRDefault="0040469A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-</w:t>
            </w:r>
            <w:r w:rsidR="00947A52" w:rsidRPr="005A0CD1">
              <w:rPr>
                <w:rFonts w:ascii="Times New Roman" w:hAnsi="Times New Roman" w:cs="Times New Roman"/>
              </w:rPr>
              <w:t>3760.2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07B71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1979.0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C5A97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2000.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4A12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3678.9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247A3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1.86</w:t>
            </w:r>
          </w:p>
        </w:tc>
      </w:tr>
      <w:tr w:rsidR="005A0CD1" w:rsidRPr="005A0CD1" w14:paraId="5DFD397C" w14:textId="77777777" w:rsidTr="0040469A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0607" w14:textId="77777777" w:rsidR="00947A52" w:rsidRPr="005A0CD1" w:rsidRDefault="00947A52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FEE1" w14:textId="77777777" w:rsidR="00947A52" w:rsidRPr="005A0CD1" w:rsidRDefault="00947A52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BCA64" w14:textId="77777777" w:rsidR="00947A52" w:rsidRPr="005A0CD1" w:rsidRDefault="0040469A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-</w:t>
            </w:r>
            <w:r w:rsidR="00947A52" w:rsidRPr="005A0CD1">
              <w:rPr>
                <w:rFonts w:ascii="Times New Roman" w:hAnsi="Times New Roman" w:cs="Times New Roman"/>
              </w:rPr>
              <w:t>2081.7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3133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1449.2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C4752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1678.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EDCE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2752.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C996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1.90</w:t>
            </w:r>
          </w:p>
        </w:tc>
      </w:tr>
      <w:tr w:rsidR="005A0CD1" w:rsidRPr="005A0CD1" w14:paraId="35132ACF" w14:textId="77777777" w:rsidTr="0040469A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933A83" w14:textId="77777777" w:rsidR="00947A52" w:rsidRPr="005A0CD1" w:rsidRDefault="00947A52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8A614" w14:textId="77777777" w:rsidR="00947A52" w:rsidRPr="005A0CD1" w:rsidRDefault="00947A52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483C16" w14:textId="77777777" w:rsidR="00947A52" w:rsidRPr="005A0CD1" w:rsidRDefault="0040469A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-</w:t>
            </w:r>
            <w:r w:rsidR="00947A52" w:rsidRPr="005A0CD1">
              <w:rPr>
                <w:rFonts w:ascii="Times New Roman" w:hAnsi="Times New Roman" w:cs="Times New Roman"/>
              </w:rPr>
              <w:t>3155.7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35E446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2259.5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830176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1073.9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BCFE8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3A80F" w14:textId="77777777" w:rsidR="00947A52" w:rsidRPr="005A0CD1" w:rsidRDefault="00D8314F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A0CD1" w:rsidRPr="005A0CD1" w14:paraId="15C583AF" w14:textId="77777777" w:rsidTr="0040469A">
        <w:trPr>
          <w:trHeight w:val="397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5E0C22" w14:textId="77777777" w:rsidR="00D8314F" w:rsidRPr="005A0CD1" w:rsidRDefault="00D8314F" w:rsidP="00D8314F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A0CD1">
              <w:rPr>
                <w:rFonts w:ascii="Times New Roman" w:hAnsi="Times New Roman" w:cs="Times New Roman"/>
                <w:i/>
                <w:lang w:val="en-US"/>
              </w:rPr>
              <w:t>CRM/C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045264" w14:textId="77777777" w:rsidR="00D8314F" w:rsidRPr="005A0CD1" w:rsidRDefault="00D8314F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D9783C" w14:textId="77777777" w:rsidR="00D8314F" w:rsidRPr="005A0CD1" w:rsidRDefault="00823723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8699.58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E6483A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27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6D95E9" w14:textId="77777777" w:rsidR="00D8314F" w:rsidRPr="005A0CD1" w:rsidRDefault="0040469A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1CF85E" w14:textId="77777777" w:rsidR="00D8314F" w:rsidRPr="005A0CD1" w:rsidRDefault="0040469A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70F720" w14:textId="77777777" w:rsidR="00D8314F" w:rsidRPr="005A0CD1" w:rsidRDefault="0040469A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A0CD1" w:rsidRPr="005A0CD1" w14:paraId="0ED3D310" w14:textId="77777777" w:rsidTr="0040469A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98A31" w14:textId="77777777" w:rsidR="00D8314F" w:rsidRPr="005A0CD1" w:rsidRDefault="00D8314F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6DCA" w14:textId="77777777" w:rsidR="00D8314F" w:rsidRPr="005A0CD1" w:rsidRDefault="00D8314F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2</w:t>
            </w:r>
            <w:r w:rsidR="0040469A" w:rsidRPr="005A0CD1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BBF1E" w14:textId="77777777" w:rsidR="00D8314F" w:rsidRPr="005A0CD1" w:rsidRDefault="00823723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6329.7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A87A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0.8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5492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369.8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2F71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643.7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4EA0E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52.02</w:t>
            </w:r>
          </w:p>
        </w:tc>
      </w:tr>
      <w:tr w:rsidR="005A0CD1" w:rsidRPr="005A0CD1" w14:paraId="35CB0B81" w14:textId="77777777" w:rsidTr="0040469A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B439" w14:textId="77777777" w:rsidR="00D8314F" w:rsidRPr="005A0CD1" w:rsidRDefault="00D8314F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DD61" w14:textId="77777777" w:rsidR="00D8314F" w:rsidRPr="005A0CD1" w:rsidRDefault="00D8314F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390A7" w14:textId="77777777" w:rsidR="00D8314F" w:rsidRPr="005A0CD1" w:rsidRDefault="00823723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5603.7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13C46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60.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20897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726.0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08DC8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06.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EE1F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.91</w:t>
            </w:r>
          </w:p>
        </w:tc>
      </w:tr>
      <w:tr w:rsidR="005A0CD1" w:rsidRPr="005A0CD1" w14:paraId="52073F53" w14:textId="77777777" w:rsidTr="0040469A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3173" w14:textId="77777777" w:rsidR="00D8314F" w:rsidRPr="005A0CD1" w:rsidRDefault="00D8314F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6DD99" w14:textId="77777777" w:rsidR="00D8314F" w:rsidRPr="005A0CD1" w:rsidRDefault="00D8314F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001BD" w14:textId="77777777" w:rsidR="00D8314F" w:rsidRPr="005A0CD1" w:rsidRDefault="00823723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5183.8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6A42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76.4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C1B19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419.8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885F8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31.0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8468C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.71</w:t>
            </w:r>
          </w:p>
        </w:tc>
      </w:tr>
      <w:tr w:rsidR="005A0CD1" w:rsidRPr="005A0CD1" w14:paraId="406A3177" w14:textId="77777777" w:rsidTr="0040469A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54484" w14:textId="77777777" w:rsidR="00D8314F" w:rsidRPr="005A0CD1" w:rsidRDefault="00D8314F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27555" w14:textId="77777777" w:rsidR="00D8314F" w:rsidRPr="005A0CD1" w:rsidRDefault="00D8314F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C47F8" w14:textId="77777777" w:rsidR="00D8314F" w:rsidRPr="005A0CD1" w:rsidRDefault="00823723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4895.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1EC4E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19.2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345CD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88.8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99EAB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4.2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8CDC1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29</w:t>
            </w:r>
          </w:p>
        </w:tc>
      </w:tr>
      <w:tr w:rsidR="005A0CD1" w:rsidRPr="005A0CD1" w14:paraId="637CA844" w14:textId="77777777" w:rsidTr="0040469A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87F97" w14:textId="77777777" w:rsidR="00D8314F" w:rsidRPr="005A0CD1" w:rsidRDefault="00D8314F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3AA23" w14:textId="77777777" w:rsidR="00D8314F" w:rsidRPr="005A0CD1" w:rsidRDefault="00D8314F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2B1DF" w14:textId="77777777" w:rsidR="00D8314F" w:rsidRPr="005A0CD1" w:rsidRDefault="00823723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4640.4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717C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87.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461BC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54.5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5245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548.1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0D44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7.77</w:t>
            </w:r>
          </w:p>
        </w:tc>
      </w:tr>
      <w:tr w:rsidR="005A0CD1" w:rsidRPr="005A0CD1" w14:paraId="70BB486E" w14:textId="77777777" w:rsidTr="0040469A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2C3E" w14:textId="77777777" w:rsidR="00D8314F" w:rsidRPr="005A0CD1" w:rsidRDefault="00D8314F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23CF" w14:textId="77777777" w:rsidR="00D8314F" w:rsidRPr="005A0CD1" w:rsidRDefault="00D8314F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9B82" w14:textId="77777777" w:rsidR="00D8314F" w:rsidRPr="005A0CD1" w:rsidRDefault="00823723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5934.0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AA5DD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762.9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EEBE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1293.6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D89A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193.7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A3CCC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79</w:t>
            </w:r>
          </w:p>
        </w:tc>
      </w:tr>
      <w:tr w:rsidR="005A0CD1" w:rsidRPr="005A0CD1" w14:paraId="1177F815" w14:textId="77777777" w:rsidTr="0040469A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69A7F" w14:textId="77777777" w:rsidR="00D8314F" w:rsidRPr="005A0CD1" w:rsidRDefault="00D8314F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1E1C3" w14:textId="77777777" w:rsidR="00D8314F" w:rsidRPr="005A0CD1" w:rsidRDefault="00D8314F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ED7B3" w14:textId="77777777" w:rsidR="00D8314F" w:rsidRPr="005A0CD1" w:rsidRDefault="00823723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5033.9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5AA0B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323.3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54CB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900.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6BFB2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3.2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4E23C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02</w:t>
            </w:r>
          </w:p>
        </w:tc>
      </w:tr>
      <w:tr w:rsidR="005A0CD1" w:rsidRPr="005A0CD1" w14:paraId="0C3B768E" w14:textId="77777777" w:rsidTr="000072F4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00C4" w14:textId="77777777" w:rsidR="00D8314F" w:rsidRPr="005A0CD1" w:rsidRDefault="00D8314F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2F74" w14:textId="77777777" w:rsidR="00D8314F" w:rsidRPr="005A0CD1" w:rsidRDefault="00D8314F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3D39" w14:textId="77777777" w:rsidR="00D8314F" w:rsidRPr="005A0CD1" w:rsidRDefault="00823723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4100.6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18382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54.5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D6DD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933.3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9E73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873.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C6429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5.28</w:t>
            </w:r>
          </w:p>
        </w:tc>
      </w:tr>
      <w:tr w:rsidR="005A0CD1" w:rsidRPr="005A0CD1" w14:paraId="7D092D04" w14:textId="77777777" w:rsidTr="000072F4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3FCA39" w14:textId="77777777" w:rsidR="00D8314F" w:rsidRPr="005A0CD1" w:rsidRDefault="00D8314F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3DE618" w14:textId="77777777" w:rsidR="00D8314F" w:rsidRPr="005A0CD1" w:rsidRDefault="00D8314F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B0E417" w14:textId="77777777" w:rsidR="00D8314F" w:rsidRPr="005A0CD1" w:rsidRDefault="00823723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5040.5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2AF0C4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698.81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6361B2" w14:textId="77777777" w:rsidR="00D8314F" w:rsidRPr="005A0CD1" w:rsidRDefault="007E0A6D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939.9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A7E957" w14:textId="77777777" w:rsidR="00D8314F" w:rsidRPr="005A0CD1" w:rsidRDefault="0040469A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F9C3A" w14:textId="77777777" w:rsidR="00D8314F" w:rsidRPr="005A0CD1" w:rsidRDefault="0040469A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A0CD1" w:rsidRPr="005A0CD1" w14:paraId="1BFCE6E6" w14:textId="77777777" w:rsidTr="000072F4">
        <w:trPr>
          <w:trHeight w:val="397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10EB63" w14:textId="77777777" w:rsidR="0040469A" w:rsidRPr="005A0CD1" w:rsidRDefault="0040469A" w:rsidP="0040469A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A0CD1">
              <w:rPr>
                <w:rFonts w:ascii="Times New Roman" w:hAnsi="Times New Roman" w:cs="Times New Roman"/>
                <w:i/>
                <w:lang w:val="en-US"/>
              </w:rPr>
              <w:t>DEL/</w:t>
            </w:r>
            <w:proofErr w:type="spellStart"/>
            <w:r w:rsidRPr="005A0CD1">
              <w:rPr>
                <w:rFonts w:ascii="Times New Roman" w:hAnsi="Times New Roman" w:cs="Times New Roman"/>
                <w:i/>
                <w:lang w:val="en-US"/>
              </w:rPr>
              <w:t>Tekay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231565" w14:textId="77777777" w:rsidR="0040469A" w:rsidRPr="005A0CD1" w:rsidRDefault="0040469A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F8BB20" w14:textId="77777777" w:rsidR="0040469A" w:rsidRPr="005A0CD1" w:rsidRDefault="00EA4444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24948.12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2FA926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80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78C749" w14:textId="77777777" w:rsidR="0040469A" w:rsidRPr="005A0CD1" w:rsidRDefault="000072F4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820301" w14:textId="77777777" w:rsidR="0040469A" w:rsidRPr="005A0CD1" w:rsidRDefault="000072F4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B9FBC8" w14:textId="77777777" w:rsidR="0040469A" w:rsidRPr="005A0CD1" w:rsidRDefault="000072F4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A0CD1" w:rsidRPr="005A0CD1" w14:paraId="0D097CD5" w14:textId="77777777" w:rsidTr="000072F4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C4B8" w14:textId="77777777" w:rsidR="0040469A" w:rsidRPr="005A0CD1" w:rsidRDefault="0040469A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1A567" w14:textId="77777777" w:rsidR="0040469A" w:rsidRPr="005A0CD1" w:rsidRDefault="00EA4444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3431A" w14:textId="77777777" w:rsidR="0040469A" w:rsidRPr="005A0CD1" w:rsidRDefault="00EA4444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18081.7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1F863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67.2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D3CA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6866.3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E6E4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251.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9212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48.33</w:t>
            </w:r>
          </w:p>
        </w:tc>
      </w:tr>
      <w:tr w:rsidR="005A0CD1" w:rsidRPr="005A0CD1" w14:paraId="4AEF165E" w14:textId="77777777" w:rsidTr="000072F4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A503" w14:textId="77777777" w:rsidR="0040469A" w:rsidRPr="005A0CD1" w:rsidRDefault="0040469A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52F51" w14:textId="77777777" w:rsidR="0040469A" w:rsidRPr="005A0CD1" w:rsidRDefault="0040469A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51E5A" w14:textId="77777777" w:rsidR="0040469A" w:rsidRPr="005A0CD1" w:rsidRDefault="00EA4444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14466.7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3A0F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69.2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249B5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615.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2930D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420.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1B96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6.55</w:t>
            </w:r>
          </w:p>
        </w:tc>
      </w:tr>
      <w:tr w:rsidR="005A0CD1" w:rsidRPr="005A0CD1" w14:paraId="103DE814" w14:textId="77777777" w:rsidTr="000072F4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FBEC" w14:textId="77777777" w:rsidR="0040469A" w:rsidRPr="005A0CD1" w:rsidRDefault="0040469A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27C87" w14:textId="77777777" w:rsidR="0040469A" w:rsidRPr="005A0CD1" w:rsidRDefault="0040469A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02130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13271.9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CF42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460.7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CDFE3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194.7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5BC54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30.4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6AED4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50</w:t>
            </w:r>
          </w:p>
        </w:tc>
      </w:tr>
      <w:tr w:rsidR="005A0CD1" w:rsidRPr="005A0CD1" w14:paraId="414B1C1C" w14:textId="77777777" w:rsidTr="000072F4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F606" w14:textId="77777777" w:rsidR="00EA4444" w:rsidRPr="005A0CD1" w:rsidRDefault="00EA4444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704D8" w14:textId="77777777" w:rsidR="00EA4444" w:rsidRPr="005A0CD1" w:rsidRDefault="00EA4444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A2F2" w14:textId="77777777" w:rsidR="00EA4444" w:rsidRPr="005A0CD1" w:rsidRDefault="009639B9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12307.6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4D48A" w14:textId="77777777" w:rsidR="00EA4444" w:rsidRPr="005A0CD1" w:rsidRDefault="009639B9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618.5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A7592" w14:textId="77777777" w:rsidR="00EA4444" w:rsidRPr="005A0CD1" w:rsidRDefault="009639B9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964.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D3343" w14:textId="77777777" w:rsidR="00EA4444" w:rsidRPr="005A0CD1" w:rsidRDefault="009639B9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483.2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46747" w14:textId="77777777" w:rsidR="00EA4444" w:rsidRPr="005A0CD1" w:rsidRDefault="009639B9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78</w:t>
            </w:r>
          </w:p>
        </w:tc>
      </w:tr>
      <w:tr w:rsidR="005A0CD1" w:rsidRPr="005A0CD1" w14:paraId="2740BAF8" w14:textId="77777777" w:rsidTr="000072F4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27D3" w14:textId="77777777" w:rsidR="00EA4444" w:rsidRPr="005A0CD1" w:rsidRDefault="00EA4444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EB8B3" w14:textId="77777777" w:rsidR="00EA4444" w:rsidRPr="005A0CD1" w:rsidRDefault="00EA4444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65FF" w14:textId="77777777" w:rsidR="00EA4444" w:rsidRPr="005A0CD1" w:rsidRDefault="009639B9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11826.4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5BF99" w14:textId="77777777" w:rsidR="00EA4444" w:rsidRPr="005A0CD1" w:rsidRDefault="009639B9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48.4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5A3A" w14:textId="77777777" w:rsidR="00EA4444" w:rsidRPr="005A0CD1" w:rsidRDefault="009639B9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481.1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3079" w14:textId="77777777" w:rsidR="00EA4444" w:rsidRPr="005A0CD1" w:rsidRDefault="009639B9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840.3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5DCA" w14:textId="77777777" w:rsidR="00EA4444" w:rsidRPr="005A0CD1" w:rsidRDefault="009639B9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.41</w:t>
            </w:r>
          </w:p>
        </w:tc>
      </w:tr>
      <w:tr w:rsidR="005A0CD1" w:rsidRPr="005A0CD1" w14:paraId="51D5FD5D" w14:textId="77777777" w:rsidTr="000072F4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727D" w14:textId="77777777" w:rsidR="00EA4444" w:rsidRPr="005A0CD1" w:rsidRDefault="00EA4444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20AB" w14:textId="77777777" w:rsidR="00EA4444" w:rsidRPr="005A0CD1" w:rsidRDefault="00EA4444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C1252" w14:textId="77777777" w:rsidR="00EA4444" w:rsidRPr="005A0CD1" w:rsidRDefault="009639B9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10505.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7913C" w14:textId="77777777" w:rsidR="00EA4444" w:rsidRPr="005A0CD1" w:rsidRDefault="009639B9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793.3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B5C2D" w14:textId="77777777" w:rsidR="00EA4444" w:rsidRPr="005A0CD1" w:rsidRDefault="009639B9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321.4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BF8B8" w14:textId="77777777" w:rsidR="00EA4444" w:rsidRPr="005A0CD1" w:rsidRDefault="009639B9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935.84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AAE5" w14:textId="77777777" w:rsidR="00EA4444" w:rsidRPr="005A0CD1" w:rsidRDefault="009639B9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2.44</w:t>
            </w:r>
          </w:p>
        </w:tc>
      </w:tr>
      <w:tr w:rsidR="005A0CD1" w:rsidRPr="005A0CD1" w14:paraId="11B8F520" w14:textId="77777777" w:rsidTr="000072F4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5C163" w14:textId="77777777" w:rsidR="00EA4444" w:rsidRPr="005A0CD1" w:rsidRDefault="00EA4444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BC51" w14:textId="77777777" w:rsidR="00EA4444" w:rsidRPr="005A0CD1" w:rsidRDefault="00EA4444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68F6" w14:textId="77777777" w:rsidR="00EA4444" w:rsidRPr="005A0CD1" w:rsidRDefault="009639B9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11119.3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70D3" w14:textId="77777777" w:rsidR="00EA4444" w:rsidRPr="005A0CD1" w:rsidRDefault="009639B9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40.4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4FEC3" w14:textId="77777777" w:rsidR="00EA4444" w:rsidRPr="005A0CD1" w:rsidRDefault="009639B9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614.3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E237B" w14:textId="77777777" w:rsidR="00EA4444" w:rsidRPr="005A0CD1" w:rsidRDefault="009639B9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766.9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3F8B4" w14:textId="77777777" w:rsidR="00EA4444" w:rsidRPr="005A0CD1" w:rsidRDefault="009639B9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43.70</w:t>
            </w:r>
          </w:p>
        </w:tc>
      </w:tr>
      <w:tr w:rsidR="005A0CD1" w:rsidRPr="005A0CD1" w14:paraId="4CE6A6A4" w14:textId="77777777" w:rsidTr="000072F4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07708" w14:textId="77777777" w:rsidR="00EA4444" w:rsidRPr="005A0CD1" w:rsidRDefault="00EA4444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366C4" w14:textId="77777777" w:rsidR="00EA4444" w:rsidRPr="005A0CD1" w:rsidRDefault="00EA4444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A4697" w14:textId="77777777" w:rsidR="00EA4444" w:rsidRPr="005A0CD1" w:rsidRDefault="009639B9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9966.7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0371" w14:textId="77777777" w:rsidR="00EA4444" w:rsidRPr="005A0CD1" w:rsidRDefault="009639B9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827.0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F82B" w14:textId="77777777" w:rsidR="00EA4444" w:rsidRPr="005A0CD1" w:rsidRDefault="009639B9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152.5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855AC" w14:textId="77777777" w:rsidR="00EA4444" w:rsidRPr="005A0CD1" w:rsidRDefault="009639B9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688.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8F56" w14:textId="77777777" w:rsidR="00EA4444" w:rsidRPr="005A0CD1" w:rsidRDefault="009639B9" w:rsidP="002C03CD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83</w:t>
            </w:r>
          </w:p>
        </w:tc>
      </w:tr>
      <w:tr w:rsidR="005A0CD1" w:rsidRPr="005A0CD1" w14:paraId="34451F1B" w14:textId="77777777" w:rsidTr="000072F4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B798" w14:textId="77777777" w:rsidR="0040469A" w:rsidRPr="005A0CD1" w:rsidRDefault="0040469A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73024" w14:textId="77777777" w:rsidR="0040469A" w:rsidRPr="005A0CD1" w:rsidRDefault="00EA4444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0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9A77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9502.6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88258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720.0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D763C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464.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DB6D6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57247.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BFDD1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79.51</w:t>
            </w:r>
          </w:p>
        </w:tc>
      </w:tr>
      <w:tr w:rsidR="005A0CD1" w:rsidRPr="005A0CD1" w14:paraId="2D3A13CB" w14:textId="77777777" w:rsidTr="000072F4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2307" w14:textId="77777777" w:rsidR="0040469A" w:rsidRPr="005A0CD1" w:rsidRDefault="0040469A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A3AE" w14:textId="77777777" w:rsidR="0040469A" w:rsidRPr="005A0CD1" w:rsidRDefault="00EA4444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EFF68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66285.8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37A4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20178.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2F8B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56783.1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E4B4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71720.6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694E0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6</w:t>
            </w:r>
          </w:p>
        </w:tc>
      </w:tr>
      <w:tr w:rsidR="005A0CD1" w:rsidRPr="005A0CD1" w14:paraId="465569F4" w14:textId="77777777" w:rsidTr="000072F4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611FD" w14:textId="77777777" w:rsidR="0040469A" w:rsidRPr="005A0CD1" w:rsidRDefault="0040469A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CD612" w14:textId="77777777" w:rsidR="0040469A" w:rsidRPr="005A0CD1" w:rsidRDefault="00EA4444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D7576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51348.4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012B3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09392.3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26FC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4937.4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64FBD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0960.8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DD65D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10</w:t>
            </w:r>
          </w:p>
        </w:tc>
      </w:tr>
      <w:tr w:rsidR="005A0CD1" w:rsidRPr="005A0CD1" w14:paraId="07BD6BE5" w14:textId="77777777" w:rsidTr="000072F4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E8A02" w14:textId="77777777" w:rsidR="0040469A" w:rsidRPr="005A0CD1" w:rsidRDefault="0040469A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15CCB" w14:textId="77777777" w:rsidR="0040469A" w:rsidRPr="005A0CD1" w:rsidRDefault="00EA4444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D16E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47371.8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C4233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22684.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852F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976.5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09DC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4790.27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EFB9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0.28</w:t>
            </w:r>
          </w:p>
        </w:tc>
      </w:tr>
      <w:tr w:rsidR="005A0CD1" w:rsidRPr="005A0CD1" w14:paraId="74BC1633" w14:textId="77777777" w:rsidTr="00F450D8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E1F3" w14:textId="77777777" w:rsidR="0040469A" w:rsidRPr="005A0CD1" w:rsidRDefault="0040469A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8CBC5" w14:textId="77777777" w:rsidR="0040469A" w:rsidRPr="005A0CD1" w:rsidRDefault="00EA4444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09A7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8604.9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51148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873.8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A0D2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8766.8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4B77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38951.82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F065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44.57</w:t>
            </w:r>
          </w:p>
        </w:tc>
      </w:tr>
      <w:tr w:rsidR="005A0CD1" w:rsidRPr="005A0CD1" w14:paraId="05DA5CA1" w14:textId="77777777" w:rsidTr="00F450D8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AC959D" w14:textId="77777777" w:rsidR="0040469A" w:rsidRPr="005A0CD1" w:rsidRDefault="0040469A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F4A83C" w14:textId="77777777" w:rsidR="0040469A" w:rsidRPr="005A0CD1" w:rsidRDefault="00EA4444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6FDE8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8789.9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A78DB8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1366.3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F4768E" w14:textId="77777777" w:rsidR="0040469A" w:rsidRPr="005A0CD1" w:rsidRDefault="009639B9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color w:val="333333"/>
              </w:rPr>
              <w:t>-184.9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74ED98" w14:textId="77777777" w:rsidR="0040469A" w:rsidRPr="005A0CD1" w:rsidRDefault="000072F4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BB48D" w14:textId="77777777" w:rsidR="0040469A" w:rsidRPr="005A0CD1" w:rsidRDefault="000072F4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A0CD1" w:rsidRPr="005A0CD1" w14:paraId="44A315DA" w14:textId="77777777" w:rsidTr="00F450D8">
        <w:trPr>
          <w:trHeight w:val="397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204EB0" w14:textId="77777777" w:rsidR="000072F4" w:rsidRPr="005A0CD1" w:rsidRDefault="000072F4" w:rsidP="000072F4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A0CD1">
              <w:rPr>
                <w:rFonts w:ascii="Times New Roman" w:hAnsi="Times New Roman" w:cs="Times New Roman"/>
                <w:i/>
                <w:lang w:val="en-US"/>
              </w:rPr>
              <w:t>Reina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778EFD" w14:textId="77777777" w:rsidR="000072F4" w:rsidRPr="005A0CD1" w:rsidRDefault="000072F4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B56852" w14:textId="77777777" w:rsidR="000072F4" w:rsidRPr="005A0CD1" w:rsidRDefault="002C1AC9" w:rsidP="000072F4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-12753.57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70033B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 xml:space="preserve">3.32 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38C893" w14:textId="77777777" w:rsidR="000072F4" w:rsidRPr="005A0CD1" w:rsidRDefault="00F450D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737695" w14:textId="77777777" w:rsidR="000072F4" w:rsidRPr="005A0CD1" w:rsidRDefault="00F450D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992166" w14:textId="77777777" w:rsidR="000072F4" w:rsidRPr="005A0CD1" w:rsidRDefault="00F450D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A0CD1" w:rsidRPr="005A0CD1" w14:paraId="4C87C289" w14:textId="77777777" w:rsidTr="00F450D8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3731" w14:textId="77777777" w:rsidR="000072F4" w:rsidRPr="005A0CD1" w:rsidRDefault="000072F4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3B54" w14:textId="77777777" w:rsidR="000072F4" w:rsidRPr="005A0CD1" w:rsidRDefault="000072F4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C7E6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 xml:space="preserve">-10908.09 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C036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80.7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BA28C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1845.4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A0EA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417.48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4F27F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5.17</w:t>
            </w:r>
          </w:p>
        </w:tc>
      </w:tr>
      <w:tr w:rsidR="005A0CD1" w:rsidRPr="005A0CD1" w14:paraId="630270CE" w14:textId="77777777" w:rsidTr="00F450D8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D7CA" w14:textId="77777777" w:rsidR="000072F4" w:rsidRPr="005A0CD1" w:rsidRDefault="000072F4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927F0" w14:textId="77777777" w:rsidR="000072F4" w:rsidRPr="005A0CD1" w:rsidRDefault="000072F4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0DF0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-9480.0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96B74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259.4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C34FA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1428.0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53FA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1443.3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79316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5.56</w:t>
            </w:r>
          </w:p>
        </w:tc>
      </w:tr>
      <w:tr w:rsidR="005A0CD1" w:rsidRPr="005A0CD1" w14:paraId="3349E22D" w14:textId="77777777" w:rsidTr="00F450D8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896B" w14:textId="77777777" w:rsidR="000072F4" w:rsidRPr="005A0CD1" w:rsidRDefault="000072F4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AAE02" w14:textId="77777777" w:rsidR="000072F4" w:rsidRPr="005A0CD1" w:rsidRDefault="000072F4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3801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-9495.4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3775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3865.9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B6D14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15.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7AF3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1888.4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7839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0.49</w:t>
            </w:r>
          </w:p>
        </w:tc>
      </w:tr>
      <w:tr w:rsidR="005A0CD1" w:rsidRPr="005A0CD1" w14:paraId="61651F07" w14:textId="77777777" w:rsidTr="00F450D8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69D0F" w14:textId="77777777" w:rsidR="000072F4" w:rsidRPr="005A0CD1" w:rsidRDefault="000072F4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41194" w14:textId="77777777" w:rsidR="000072F4" w:rsidRPr="005A0CD1" w:rsidRDefault="000072F4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5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3F66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-7622.3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3DD5C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70.8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D9D4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1873.0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477D4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1379.3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C35F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19.46</w:t>
            </w:r>
          </w:p>
        </w:tc>
      </w:tr>
      <w:tr w:rsidR="005A0CD1" w:rsidRPr="005A0CD1" w14:paraId="0094FDA6" w14:textId="77777777" w:rsidTr="00F450D8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31C5" w14:textId="77777777" w:rsidR="000072F4" w:rsidRPr="005A0CD1" w:rsidRDefault="000072F4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657CA" w14:textId="77777777" w:rsidR="000072F4" w:rsidRPr="005A0CD1" w:rsidRDefault="000072F4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2B8B9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-7128.5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570F7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63.8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B92D1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493.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C22A9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106.2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A72DA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1.66</w:t>
            </w:r>
          </w:p>
        </w:tc>
      </w:tr>
      <w:tr w:rsidR="005A0CD1" w:rsidRPr="005A0CD1" w14:paraId="58EC5519" w14:textId="77777777" w:rsidTr="00F450D8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84DF" w14:textId="77777777" w:rsidR="000072F4" w:rsidRPr="005A0CD1" w:rsidRDefault="000072F4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D485D" w14:textId="77777777" w:rsidR="000072F4" w:rsidRPr="005A0CD1" w:rsidRDefault="000072F4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DE5A4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-6740.9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6D7D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138.7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34FF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387.5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5D348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256.3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5748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1.85</w:t>
            </w:r>
          </w:p>
        </w:tc>
      </w:tr>
      <w:tr w:rsidR="005A0CD1" w:rsidRPr="005A0CD1" w14:paraId="316538D1" w14:textId="77777777" w:rsidTr="00F450D8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884E" w14:textId="77777777" w:rsidR="000072F4" w:rsidRPr="005A0CD1" w:rsidRDefault="000072F4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0B94" w14:textId="77777777" w:rsidR="000072F4" w:rsidRPr="005A0CD1" w:rsidRDefault="000072F4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EE54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-6609.8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E3E2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768.3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D2700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131.1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F2EF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453.7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D7CAF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0.59</w:t>
            </w:r>
          </w:p>
        </w:tc>
      </w:tr>
      <w:tr w:rsidR="005A0CD1" w:rsidRPr="005A0CD1" w14:paraId="444C8D63" w14:textId="77777777" w:rsidTr="004E0A37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16B57" w14:textId="77777777" w:rsidR="000072F4" w:rsidRPr="005A0CD1" w:rsidRDefault="000072F4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FB209" w14:textId="77777777" w:rsidR="000072F4" w:rsidRPr="005A0CD1" w:rsidRDefault="000072F4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DDD69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-6024.9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3CC53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62.9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27B6B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584.8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5AE08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323.4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53FB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5.14</w:t>
            </w:r>
          </w:p>
        </w:tc>
      </w:tr>
      <w:tr w:rsidR="005A0CD1" w:rsidRPr="005A0CD1" w14:paraId="11160616" w14:textId="77777777" w:rsidTr="004E0A37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8FA90" w14:textId="77777777" w:rsidR="000072F4" w:rsidRPr="005A0CD1" w:rsidRDefault="000072F4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139DB" w14:textId="77777777" w:rsidR="000072F4" w:rsidRPr="005A0CD1" w:rsidRDefault="000072F4" w:rsidP="000072F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574B4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-5763.48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BAF7AE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84.04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BCA355" w14:textId="77777777" w:rsidR="000072F4" w:rsidRPr="005A0CD1" w:rsidRDefault="00F450D8" w:rsidP="00F450D8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5A0CD1">
              <w:rPr>
                <w:color w:val="auto"/>
                <w:sz w:val="22"/>
                <w:szCs w:val="22"/>
              </w:rPr>
              <w:t>261.48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D2B48B" w14:textId="77777777" w:rsidR="000072F4" w:rsidRPr="005A0CD1" w:rsidRDefault="00F450D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6508F8" w14:textId="77777777" w:rsidR="000072F4" w:rsidRPr="005A0CD1" w:rsidRDefault="00F450D8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A0CD1" w:rsidRPr="005A0CD1" w14:paraId="638F3CBF" w14:textId="77777777" w:rsidTr="004E0A37">
        <w:trPr>
          <w:trHeight w:val="397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F4345D" w14:textId="77777777" w:rsidR="00F450D8" w:rsidRPr="005A0CD1" w:rsidRDefault="00F450D8" w:rsidP="00F450D8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A0CD1">
              <w:rPr>
                <w:rFonts w:ascii="Times New Roman" w:hAnsi="Times New Roman" w:cs="Times New Roman"/>
                <w:i/>
                <w:lang w:val="en-US"/>
              </w:rPr>
              <w:t>TAT/</w:t>
            </w:r>
            <w:proofErr w:type="spellStart"/>
            <w:r w:rsidRPr="005A0CD1">
              <w:rPr>
                <w:rFonts w:ascii="Times New Roman" w:hAnsi="Times New Roman" w:cs="Times New Roman"/>
                <w:i/>
                <w:lang w:val="en-US"/>
              </w:rPr>
              <w:t>Athila</w:t>
            </w:r>
            <w:proofErr w:type="spellEnd"/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899A5D" w14:textId="77777777" w:rsidR="00F450D8" w:rsidRPr="005A0CD1" w:rsidRDefault="005A0CD1" w:rsidP="008237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F3E608" w14:textId="77777777" w:rsidR="00F450D8" w:rsidRPr="005A0CD1" w:rsidRDefault="005A0CD1" w:rsidP="005A0CD1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</w:rPr>
              <w:t>-168514.54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CCB1AC" w14:textId="77777777" w:rsidR="00F450D8" w:rsidRPr="005A0CD1" w:rsidRDefault="005A0CD1" w:rsidP="005A0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8FB90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678240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FCC145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5A0CD1" w:rsidRPr="005A0CD1" w14:paraId="5774F3A0" w14:textId="77777777" w:rsidTr="004E0A37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4C93" w14:textId="77777777" w:rsidR="00F450D8" w:rsidRPr="005A0CD1" w:rsidRDefault="00F450D8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84711" w14:textId="77777777" w:rsidR="00F450D8" w:rsidRPr="005A0CD1" w:rsidRDefault="005A0CD1" w:rsidP="008237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2</w:t>
            </w:r>
            <w:r w:rsidR="008D3729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42B2" w14:textId="77777777" w:rsidR="00F450D8" w:rsidRPr="005A0CD1" w:rsidRDefault="005A0CD1" w:rsidP="005A0CD1">
            <w:pPr>
              <w:jc w:val="center"/>
              <w:rPr>
                <w:rFonts w:ascii="Times New Roman" w:hAnsi="Times New Roman" w:cs="Times New Roman"/>
              </w:rPr>
            </w:pPr>
            <w:r w:rsidRPr="005A0CD1">
              <w:rPr>
                <w:rFonts w:ascii="Times New Roman" w:hAnsi="Times New Roman" w:cs="Times New Roman"/>
              </w:rPr>
              <w:t>-86767.6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A999B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3.8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39B36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81746.9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4089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71909.4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7A0C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18556.71</w:t>
            </w:r>
          </w:p>
        </w:tc>
      </w:tr>
      <w:tr w:rsidR="005A0CD1" w:rsidRPr="005A0CD1" w14:paraId="489E22D5" w14:textId="77777777" w:rsidTr="004E0A37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33617" w14:textId="77777777" w:rsidR="00F450D8" w:rsidRPr="005A0CD1" w:rsidRDefault="00F450D8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D896" w14:textId="77777777" w:rsidR="00F450D8" w:rsidRPr="005A0CD1" w:rsidRDefault="005A0CD1" w:rsidP="008237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7D03B" w14:textId="77777777" w:rsidR="00F450D8" w:rsidRPr="005A0CD1" w:rsidRDefault="005A0CD1" w:rsidP="005A0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6930.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C23D3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6260.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73EEE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9837.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5EBCF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750.35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41249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5A0CD1" w:rsidRPr="005A0CD1" w14:paraId="08236341" w14:textId="77777777" w:rsidTr="004E0A37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B2B93" w14:textId="77777777" w:rsidR="00F450D8" w:rsidRPr="005A0CD1" w:rsidRDefault="00F450D8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8A35" w14:textId="77777777" w:rsidR="00F450D8" w:rsidRPr="005A0CD1" w:rsidRDefault="005A0CD1" w:rsidP="008237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EAFE" w14:textId="77777777" w:rsidR="00F450D8" w:rsidRPr="005A0CD1" w:rsidRDefault="005A0CD1" w:rsidP="005A0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8843.0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90702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4098.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ED7EE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8087.1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E9722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705.56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8CCBE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</w:tr>
      <w:tr w:rsidR="005A0CD1" w:rsidRPr="005A0CD1" w14:paraId="7F73D2D2" w14:textId="77777777" w:rsidTr="004E0A37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35A00" w14:textId="77777777" w:rsidR="00F450D8" w:rsidRPr="005A0CD1" w:rsidRDefault="00F450D8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0A458" w14:textId="77777777" w:rsidR="00F450D8" w:rsidRPr="005A0CD1" w:rsidRDefault="005A0CD1" w:rsidP="008237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7E7C" w14:textId="77777777" w:rsidR="00F450D8" w:rsidRPr="005A0CD1" w:rsidRDefault="005A0CD1" w:rsidP="005A0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8050.3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A55EF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6726.7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611C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0792.6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D13E2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698.2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C574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5A0CD1" w:rsidRPr="005A0CD1" w14:paraId="5F639183" w14:textId="77777777" w:rsidTr="004E0A37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BC0C5" w14:textId="77777777" w:rsidR="00F450D8" w:rsidRPr="005A0CD1" w:rsidRDefault="00F450D8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F106B" w14:textId="77777777" w:rsidR="00F450D8" w:rsidRPr="005A0CD1" w:rsidRDefault="005A0CD1" w:rsidP="008237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5C453" w14:textId="77777777" w:rsidR="00F450D8" w:rsidRPr="005A0CD1" w:rsidRDefault="005A0CD1" w:rsidP="005A0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2955.8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94365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</w:rPr>
              <w:t>718.6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7015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094.4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88CE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935.8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2301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4.09</w:t>
            </w:r>
          </w:p>
        </w:tc>
      </w:tr>
      <w:tr w:rsidR="005A0CD1" w:rsidRPr="005A0CD1" w14:paraId="1B27C1B6" w14:textId="77777777" w:rsidTr="004E0A37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389E" w14:textId="77777777" w:rsidR="00F450D8" w:rsidRPr="005A0CD1" w:rsidRDefault="00F450D8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B9B2" w14:textId="77777777" w:rsidR="00F450D8" w:rsidRPr="005A0CD1" w:rsidRDefault="005A0CD1" w:rsidP="008237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D9A1" w14:textId="77777777" w:rsidR="00F450D8" w:rsidRPr="005A0CD1" w:rsidRDefault="005A0CD1" w:rsidP="005A0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0797.2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BA18B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60.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14A34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158.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9EB5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342.90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D5C38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5.16</w:t>
            </w:r>
          </w:p>
        </w:tc>
      </w:tr>
      <w:tr w:rsidR="005A0CD1" w:rsidRPr="005A0CD1" w14:paraId="36DD5081" w14:textId="77777777" w:rsidTr="004E0A37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3623" w14:textId="77777777" w:rsidR="00F450D8" w:rsidRPr="005A0CD1" w:rsidRDefault="00F450D8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CC072" w14:textId="77777777" w:rsidR="00F450D8" w:rsidRPr="005A0CD1" w:rsidRDefault="005A0CD1" w:rsidP="008237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A62F" w14:textId="77777777" w:rsidR="00F450D8" w:rsidRPr="005A0CD1" w:rsidRDefault="005A0CD1" w:rsidP="005A0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9981.4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51EF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221.6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1724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815.7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78755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64.79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BE1F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</w:tr>
      <w:tr w:rsidR="005A0CD1" w:rsidRPr="005A0CD1" w14:paraId="045C1B56" w14:textId="77777777" w:rsidTr="004E0A37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622E7" w14:textId="77777777" w:rsidR="00F450D8" w:rsidRPr="005A0CD1" w:rsidRDefault="00F450D8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5EC81" w14:textId="77777777" w:rsidR="005A0CD1" w:rsidRPr="005A0CD1" w:rsidRDefault="005A0CD1" w:rsidP="005A0CD1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02FA" w14:textId="77777777" w:rsidR="00F450D8" w:rsidRPr="005A0CD1" w:rsidRDefault="005A0CD1" w:rsidP="005A0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9100.9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22329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427.4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BBCC7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880.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F2D0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65.91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EB34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5A0CD1" w:rsidRPr="00E365F2" w14:paraId="3A60A759" w14:textId="77777777" w:rsidTr="004E0A37">
        <w:trPr>
          <w:trHeight w:val="397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9165DE" w14:textId="77777777" w:rsidR="00F450D8" w:rsidRPr="005A0CD1" w:rsidRDefault="00F450D8" w:rsidP="002C03CD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DD542" w14:textId="77777777" w:rsidR="00F450D8" w:rsidRPr="005A0CD1" w:rsidRDefault="005A0CD1" w:rsidP="008237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A0CD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B1620" w14:textId="77777777" w:rsidR="00F450D8" w:rsidRPr="005A0CD1" w:rsidRDefault="005A0CD1" w:rsidP="005A0C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8154.4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BC989A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473.55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710A8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946.46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86C629" w14:textId="77777777" w:rsidR="00F450D8" w:rsidRPr="005A0CD1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CF786" w14:textId="77777777" w:rsidR="00F450D8" w:rsidRPr="00E365F2" w:rsidRDefault="005A0CD1" w:rsidP="002C03C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14:paraId="2900C8BE" w14:textId="77777777" w:rsidR="00D40314" w:rsidRDefault="00D40314" w:rsidP="00FE26F8">
      <w:pPr>
        <w:spacing w:before="120" w:line="360" w:lineRule="auto"/>
        <w:jc w:val="both"/>
        <w:rPr>
          <w:rFonts w:ascii="Times New Roman" w:hAnsi="Times New Roman" w:cs="Times New Roman"/>
          <w:lang w:val="en-US"/>
        </w:rPr>
      </w:pPr>
    </w:p>
    <w:sectPr w:rsidR="00D40314" w:rsidSect="00FE26F8">
      <w:pgSz w:w="11906" w:h="16838"/>
      <w:pgMar w:top="1276" w:right="1701" w:bottom="1276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314"/>
    <w:rsid w:val="000072F4"/>
    <w:rsid w:val="0013153E"/>
    <w:rsid w:val="00164CBD"/>
    <w:rsid w:val="00210601"/>
    <w:rsid w:val="00267EBC"/>
    <w:rsid w:val="002C03CD"/>
    <w:rsid w:val="002C1AC9"/>
    <w:rsid w:val="002C6EF8"/>
    <w:rsid w:val="0040469A"/>
    <w:rsid w:val="00463C58"/>
    <w:rsid w:val="004E0A37"/>
    <w:rsid w:val="00577212"/>
    <w:rsid w:val="005A0CD1"/>
    <w:rsid w:val="005E4E5E"/>
    <w:rsid w:val="005F360E"/>
    <w:rsid w:val="007E0A6D"/>
    <w:rsid w:val="00823723"/>
    <w:rsid w:val="008D3729"/>
    <w:rsid w:val="00947A52"/>
    <w:rsid w:val="009639B9"/>
    <w:rsid w:val="009E0356"/>
    <w:rsid w:val="00AA6173"/>
    <w:rsid w:val="00AE331D"/>
    <w:rsid w:val="00D40314"/>
    <w:rsid w:val="00D559EE"/>
    <w:rsid w:val="00D8314F"/>
    <w:rsid w:val="00E365F2"/>
    <w:rsid w:val="00EA4444"/>
    <w:rsid w:val="00EB663F"/>
    <w:rsid w:val="00F450D8"/>
    <w:rsid w:val="00FE2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7A5D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03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072F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5A0CD1"/>
    <w:rPr>
      <w:rFonts w:ascii="ArialMT" w:hAnsi="ArialMT" w:hint="default"/>
      <w:b w:val="0"/>
      <w:bCs w:val="0"/>
      <w:i w:val="0"/>
      <w:iCs w:val="0"/>
      <w:color w:val="333333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031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072F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5A0CD1"/>
    <w:rPr>
      <w:rFonts w:ascii="ArialMT" w:hAnsi="ArialMT" w:hint="default"/>
      <w:b w:val="0"/>
      <w:bCs w:val="0"/>
      <w:i w:val="0"/>
      <w:iCs w:val="0"/>
      <w:color w:val="33333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937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8</TotalTime>
  <Pages>3</Pages>
  <Words>647</Words>
  <Characters>3691</Characters>
  <Application>Microsoft Macintosh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rela</dc:creator>
  <cp:lastModifiedBy>Nathalia de Setta Costa</cp:lastModifiedBy>
  <cp:revision>15</cp:revision>
  <dcterms:created xsi:type="dcterms:W3CDTF">2018-10-17T14:46:00Z</dcterms:created>
  <dcterms:modified xsi:type="dcterms:W3CDTF">2019-03-18T20:03:00Z</dcterms:modified>
</cp:coreProperties>
</file>